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1C207A" w14:textId="77777777" w:rsidR="0028610A" w:rsidRPr="00FF4210" w:rsidRDefault="0028610A" w:rsidP="007D1F37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</w:pPr>
      <w:r w:rsidRPr="00FF421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Supplementary figures</w:t>
      </w:r>
    </w:p>
    <w:p w14:paraId="3ED19646" w14:textId="7729E7D5" w:rsidR="00766EDB" w:rsidRPr="0068025B" w:rsidRDefault="00766EDB" w:rsidP="00FF4210">
      <w:pPr>
        <w:spacing w:line="480" w:lineRule="auto"/>
        <w:jc w:val="both"/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</w:pPr>
      <w:r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>Supplementary Figure 1</w:t>
      </w:r>
      <w:r w:rsidR="008E589F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>:</w:t>
      </w:r>
      <w:r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 </w:t>
      </w:r>
      <w:r w:rsidRPr="0068025B">
        <w:rPr>
          <w:rFonts w:ascii="Times New Roman" w:hAnsi="Times New Roman" w:cs="Times New Roman"/>
          <w:b/>
          <w:i/>
          <w:iCs/>
          <w:szCs w:val="24"/>
          <w:shd w:val="clear" w:color="auto" w:fill="FFFFFF"/>
          <w:lang w:val="en-US"/>
        </w:rPr>
        <w:t xml:space="preserve">Dynamic BH3 profiling predicts synergistic combinations with doxorubicin and BH3 </w:t>
      </w:r>
      <w:proofErr w:type="spellStart"/>
      <w:r w:rsidRPr="0068025B">
        <w:rPr>
          <w:rFonts w:ascii="Times New Roman" w:hAnsi="Times New Roman" w:cs="Times New Roman"/>
          <w:b/>
          <w:i/>
          <w:iCs/>
          <w:szCs w:val="24"/>
          <w:shd w:val="clear" w:color="auto" w:fill="FFFFFF"/>
          <w:lang w:val="en-US"/>
        </w:rPr>
        <w:t>mimetics</w:t>
      </w:r>
      <w:proofErr w:type="spellEnd"/>
      <w:r w:rsidRPr="0068025B">
        <w:rPr>
          <w:rFonts w:ascii="Times New Roman" w:hAnsi="Times New Roman" w:cs="Times New Roman"/>
          <w:b/>
          <w:i/>
          <w:iCs/>
          <w:szCs w:val="24"/>
          <w:shd w:val="clear" w:color="auto" w:fill="FFFFFF"/>
          <w:lang w:val="en-US"/>
        </w:rPr>
        <w:t xml:space="preserve"> in CW9019 cell line. </w:t>
      </w:r>
      <w:r w:rsidR="008E589F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 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(A) </w:t>
      </w:r>
      <w:r w:rsidR="002F0634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Studying the c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ontribution of each anti-apoptotic protein after 1µM doxorubicin treatment. Results expressed as ∆</w:t>
      </w:r>
      <w:proofErr w:type="gramStart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%</w:t>
      </w:r>
      <w:proofErr w:type="gramEnd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priming represent the increase in priming compared to control cells. HRK and </w:t>
      </w:r>
      <w:r w:rsidRPr="0068025B">
        <w:rPr>
          <w:rFonts w:ascii="Times New Roman" w:hAnsi="Times New Roman" w:cs="Times New Roman"/>
          <w:i/>
          <w:iCs/>
          <w:szCs w:val="24"/>
          <w:shd w:val="clear" w:color="auto" w:fill="FFFFFF"/>
          <w:lang w:val="en-US"/>
        </w:rPr>
        <w:t>MS1 BH3 peptides showed a significant increase in priming, indicating BCL-</w:t>
      </w:r>
      <w:proofErr w:type="spellStart"/>
      <w:r w:rsidRPr="0068025B">
        <w:rPr>
          <w:rFonts w:ascii="Times New Roman" w:hAnsi="Times New Roman" w:cs="Times New Roman"/>
          <w:i/>
          <w:iCs/>
          <w:szCs w:val="24"/>
          <w:shd w:val="clear" w:color="auto" w:fill="FFFFFF"/>
          <w:lang w:val="en-US"/>
        </w:rPr>
        <w:t>xL</w:t>
      </w:r>
      <w:proofErr w:type="spellEnd"/>
      <w:r w:rsidRPr="0068025B">
        <w:rPr>
          <w:rFonts w:ascii="Times New Roman" w:hAnsi="Times New Roman" w:cs="Times New Roman"/>
          <w:i/>
          <w:iCs/>
          <w:szCs w:val="24"/>
          <w:shd w:val="clear" w:color="auto" w:fill="FFFFFF"/>
          <w:lang w:val="en-US"/>
        </w:rPr>
        <w:t xml:space="preserve"> and MCL-1 adaptation respectively.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(B) Cell death from </w:t>
      </w:r>
      <w:proofErr w:type="spellStart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Annexin</w:t>
      </w:r>
      <w:proofErr w:type="spellEnd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V and DAPI staining and FACS analysis after 96 hours incubation of CW9019 cells with the single agents alone or the combination of doxorubicin</w:t>
      </w:r>
      <w:r w:rsidR="00DC588E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(0.1µM) 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with the BH3 </w:t>
      </w:r>
      <w:proofErr w:type="spellStart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mimetics</w:t>
      </w:r>
      <w:proofErr w:type="spellEnd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S63845</w:t>
      </w:r>
      <w:r w:rsidR="00DC588E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(1µM)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and A-1331852</w:t>
      </w:r>
      <w:r w:rsidR="00DC588E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(0.1µM)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. Values indicate mean values ± SEM. ** p&lt; 0.01, * p&lt;0.05 compared to single agents and # indicates CI&lt;</w:t>
      </w:r>
      <w:proofErr w:type="gramStart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1</w:t>
      </w:r>
      <w:proofErr w:type="gramEnd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.  All experiments </w:t>
      </w:r>
      <w:proofErr w:type="gramStart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were performed</w:t>
      </w:r>
      <w:proofErr w:type="gramEnd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at least three times.</w:t>
      </w:r>
    </w:p>
    <w:p w14:paraId="02E69710" w14:textId="43F65C5D" w:rsidR="00D33BA2" w:rsidRPr="0068025B" w:rsidRDefault="00D33BA2" w:rsidP="00FF4210">
      <w:pPr>
        <w:spacing w:line="480" w:lineRule="auto"/>
        <w:jc w:val="both"/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</w:pPr>
      <w:r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Supplementary Figure 2: Chemotherapeutics combined with BH3 </w:t>
      </w:r>
      <w:proofErr w:type="spellStart"/>
      <w:r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>mimetics</w:t>
      </w:r>
      <w:proofErr w:type="spellEnd"/>
      <w:r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 have no effect in </w:t>
      </w:r>
      <w:r w:rsidR="009A2435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>non-</w:t>
      </w:r>
      <w:proofErr w:type="spellStart"/>
      <w:r w:rsidR="009A2435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>tumoral</w:t>
      </w:r>
      <w:proofErr w:type="spellEnd"/>
      <w:r w:rsidR="009A2435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 cells.</w:t>
      </w:r>
      <w:r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 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Cell death from </w:t>
      </w:r>
      <w:proofErr w:type="spellStart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Annexin</w:t>
      </w:r>
      <w:proofErr w:type="spellEnd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V and </w:t>
      </w:r>
      <w:proofErr w:type="spellStart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propidium</w:t>
      </w:r>
      <w:proofErr w:type="spellEnd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iodide/DAPI staining and FACS analysis after 96 hours incubation with the single agents alone or the combination of vincristine</w:t>
      </w:r>
      <w:r w:rsidR="00CA4A9F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(1nM)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or doxorubicin</w:t>
      </w:r>
      <w:r w:rsidR="00CA4A9F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(0.1µM)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with the </w:t>
      </w:r>
      <w:r w:rsidRPr="0068025B">
        <w:rPr>
          <w:rFonts w:ascii="Times New Roman" w:hAnsi="Times New Roman" w:cs="Times New Roman"/>
          <w:i/>
          <w:iCs/>
          <w:szCs w:val="24"/>
          <w:shd w:val="clear" w:color="auto" w:fill="FFFFFF"/>
          <w:lang w:val="en-US"/>
        </w:rPr>
        <w:t xml:space="preserve">corresponding 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BH3 </w:t>
      </w:r>
      <w:proofErr w:type="spellStart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mimetics</w:t>
      </w:r>
      <w:proofErr w:type="spellEnd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S63845</w:t>
      </w:r>
      <w:r w:rsidR="00CA4A9F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(1µM)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and A-1331852</w:t>
      </w:r>
      <w:r w:rsidR="00CA4A9F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(0.1µM)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for 96 hours</w:t>
      </w:r>
      <w:r w:rsidR="00921636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in (A) C2C12 cells and (B) Human skeletal muscle myoblasts (HSMM).</w:t>
      </w:r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. Values indicate mean values ± SEM. All experiments </w:t>
      </w:r>
      <w:proofErr w:type="gramStart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were performed</w:t>
      </w:r>
      <w:proofErr w:type="gramEnd"/>
      <w:r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at least three times.</w:t>
      </w:r>
    </w:p>
    <w:p w14:paraId="57AAB9EB" w14:textId="23D13D7D" w:rsidR="00291742" w:rsidRPr="0068025B" w:rsidRDefault="00457C8E" w:rsidP="00FF4210">
      <w:pPr>
        <w:spacing w:line="480" w:lineRule="auto"/>
        <w:jc w:val="both"/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</w:pPr>
      <w:r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Supplementary Figure </w:t>
      </w:r>
      <w:r w:rsidR="008E589F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>3</w:t>
      </w:r>
      <w:r w:rsidR="0028610A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: </w:t>
      </w:r>
      <w:r w:rsidR="0030348E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Doxorubicin treatment causes different alterations in BCL-2 family proteins. </w:t>
      </w:r>
      <w:r w:rsidR="0028610A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>Left panel: images from Western blot analysis from control CW9019 cells and after the treatment with</w:t>
      </w:r>
      <w:r w:rsidR="0030348E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 1µM</w:t>
      </w:r>
      <w:r w:rsidR="0028610A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 </w:t>
      </w:r>
      <w:r w:rsidR="0030348E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>doxorubicin</w:t>
      </w:r>
      <w:r w:rsidR="0028610A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 for 36 hours. Right panel: </w:t>
      </w:r>
      <w:r w:rsidR="0028610A" w:rsidRPr="0068025B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Quantification of the optical density of each protein and normalized with actin. </w:t>
      </w:r>
      <w:r w:rsidR="0028610A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Results expressed as fold increase represents the increase in optical density compared to control cells. </w:t>
      </w:r>
      <w:r w:rsidR="00291742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Values indicate mean values ± SEM. All experiments </w:t>
      </w:r>
      <w:proofErr w:type="gramStart"/>
      <w:r w:rsidR="00291742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were performed</w:t>
      </w:r>
      <w:proofErr w:type="gramEnd"/>
      <w:r w:rsidR="00291742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 xml:space="preserve"> at least three times.</w:t>
      </w:r>
    </w:p>
    <w:p w14:paraId="01776472" w14:textId="78436068" w:rsidR="003D1CBA" w:rsidRPr="0068025B" w:rsidRDefault="00921636" w:rsidP="00FF421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Supplementary Figure 4: </w:t>
      </w:r>
      <w:r w:rsidR="00416EE3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Vincristine treatment did not affect binding affinity of MCL-1 with BIM and BAX. </w:t>
      </w:r>
      <w:r w:rsidR="00416EE3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Western blot results from MCL-1 </w:t>
      </w:r>
      <w:proofErr w:type="spellStart"/>
      <w:r w:rsidR="00416EE3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>immpunoprecipitated</w:t>
      </w:r>
      <w:proofErr w:type="spellEnd"/>
      <w:r w:rsidR="00416EE3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 samples from control and treated CW9019 lysates. (A) MCL-1 binding to BIM </w:t>
      </w:r>
      <w:proofErr w:type="gramStart"/>
      <w:r w:rsidR="00416EE3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>is not affected</w:t>
      </w:r>
      <w:proofErr w:type="gramEnd"/>
      <w:r w:rsidR="00416EE3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 by 1nM </w:t>
      </w:r>
      <w:r w:rsidR="00D00A7C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vincristine treatment during 36 hours. </w:t>
      </w:r>
      <w:r w:rsidR="00416EE3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>(B) Binding between MCL-1 and BAX is very loose in all conditions</w:t>
      </w:r>
      <w:r w:rsidR="00D00A7C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 and </w:t>
      </w:r>
      <w:proofErr w:type="gramStart"/>
      <w:r w:rsidR="00D00A7C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>is not affected</w:t>
      </w:r>
      <w:proofErr w:type="gramEnd"/>
      <w:r w:rsidR="00D00A7C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 by </w:t>
      </w:r>
      <w:r w:rsidR="00D00A7C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lastRenderedPageBreak/>
        <w:t>vincristine treatment</w:t>
      </w:r>
      <w:r w:rsidR="00416EE3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. </w:t>
      </w:r>
      <w:r w:rsidR="00416EE3" w:rsidRPr="0068025B">
        <w:rPr>
          <w:rFonts w:ascii="Times New Roman" w:hAnsi="Times New Roman" w:cs="Times New Roman"/>
          <w:bCs/>
          <w:i/>
          <w:iCs/>
          <w:szCs w:val="24"/>
          <w:shd w:val="clear" w:color="auto" w:fill="FFFFFF"/>
          <w:lang w:val="en-US"/>
        </w:rPr>
        <w:t>Values indicate mean values ± SEM. All experiments were performed at least three times.</w:t>
      </w:r>
      <w:bookmarkStart w:id="0" w:name="_GoBack"/>
      <w:bookmarkEnd w:id="0"/>
    </w:p>
    <w:p w14:paraId="79F48B34" w14:textId="182BFFFD" w:rsidR="00E47BBC" w:rsidRPr="0068025B" w:rsidRDefault="00921636" w:rsidP="00FF4210">
      <w:pPr>
        <w:spacing w:line="480" w:lineRule="auto"/>
        <w:jc w:val="both"/>
        <w:rPr>
          <w:rFonts w:ascii="Times New Roman" w:hAnsi="Times New Roman" w:cs="Times New Roman"/>
          <w:i/>
          <w:iCs/>
          <w:shd w:val="clear" w:color="auto" w:fill="FFFFFF"/>
          <w:lang w:val="en-US"/>
        </w:rPr>
      </w:pPr>
      <w:r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>Supplementary Figure 5</w:t>
      </w:r>
      <w:r w:rsidRPr="0068025B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: </w:t>
      </w:r>
      <w:r w:rsidR="0028610A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Identification of effective treatments as single agents and combinations with BH3 </w:t>
      </w:r>
      <w:proofErr w:type="spellStart"/>
      <w:r w:rsidR="0028610A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>mimetics</w:t>
      </w:r>
      <w:proofErr w:type="spellEnd"/>
      <w:r w:rsidR="0028610A" w:rsidRPr="0068025B">
        <w:rPr>
          <w:rFonts w:ascii="Times New Roman" w:hAnsi="Times New Roman" w:cs="Times New Roman"/>
          <w:b/>
          <w:bCs/>
          <w:i/>
          <w:iCs/>
          <w:shd w:val="clear" w:color="auto" w:fill="FFFFFF"/>
          <w:lang w:val="en-US"/>
        </w:rPr>
        <w:t xml:space="preserve"> in a PDX model of RMS.</w:t>
      </w:r>
      <w:r w:rsidR="0028610A" w:rsidRPr="0068025B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 (A) DBP results of PDX cells from RMS cancer patient showing an increase in ∆% priming after S63845, ABT199 and SP2509 but not after cyclophosphamide or etoposide treatment. </w:t>
      </w:r>
      <w:r w:rsidR="0028610A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>Results expressed as ∆</w:t>
      </w:r>
      <w:proofErr w:type="gramStart"/>
      <w:r w:rsidR="0028610A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>%</w:t>
      </w:r>
      <w:proofErr w:type="gramEnd"/>
      <w:r w:rsidR="0028610A" w:rsidRPr="0068025B">
        <w:rPr>
          <w:rFonts w:ascii="Times New Roman" w:hAnsi="Times New Roman" w:cs="Times New Roman"/>
          <w:bCs/>
          <w:i/>
          <w:iCs/>
          <w:shd w:val="clear" w:color="auto" w:fill="FFFFFF"/>
          <w:lang w:val="en-US"/>
        </w:rPr>
        <w:t xml:space="preserve"> priming represents the increase in priming compared to control cells. (B) </w:t>
      </w:r>
      <w:r w:rsidR="0028610A" w:rsidRPr="0068025B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DBP results of PDX cells from RMS cancer patient with the sensitizer peptides HRK BH3 peptide and MS1 BH3 peptide showed an increase after all treatments, indicating BCL-</w:t>
      </w:r>
      <w:proofErr w:type="spellStart"/>
      <w:r w:rsidR="0028610A" w:rsidRPr="0068025B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xL</w:t>
      </w:r>
      <w:proofErr w:type="spellEnd"/>
      <w:r w:rsidR="0028610A" w:rsidRPr="0068025B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 and MCL-1 adaptation.</w:t>
      </w:r>
      <w:r w:rsidR="00275AD7" w:rsidRPr="0068025B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 (C) Image of tumors dissected from PDX mice after 25 days of treatment.</w:t>
      </w:r>
    </w:p>
    <w:sectPr w:rsidR="00E47BBC" w:rsidRPr="0068025B" w:rsidSect="00C955C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EB78E8" w14:textId="77777777" w:rsidR="00C73721" w:rsidRDefault="00C73721" w:rsidP="007D1F37">
      <w:pPr>
        <w:spacing w:after="0" w:line="240" w:lineRule="auto"/>
      </w:pPr>
      <w:r>
        <w:separator/>
      </w:r>
    </w:p>
  </w:endnote>
  <w:endnote w:type="continuationSeparator" w:id="0">
    <w:p w14:paraId="61654ACA" w14:textId="77777777" w:rsidR="00C73721" w:rsidRDefault="00C73721" w:rsidP="007D1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4929081"/>
      <w:docPartObj>
        <w:docPartGallery w:val="Page Numbers (Bottom of Page)"/>
        <w:docPartUnique/>
      </w:docPartObj>
    </w:sdtPr>
    <w:sdtEndPr/>
    <w:sdtContent>
      <w:p w14:paraId="493605F0" w14:textId="7AA2F15B" w:rsidR="00291742" w:rsidRDefault="00291742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4210" w:rsidRPr="00FF4210">
          <w:rPr>
            <w:noProof/>
            <w:lang w:val="es-ES"/>
          </w:rPr>
          <w:t>1</w:t>
        </w:r>
        <w:r>
          <w:fldChar w:fldCharType="end"/>
        </w:r>
      </w:p>
    </w:sdtContent>
  </w:sdt>
  <w:p w14:paraId="3FB3AF38" w14:textId="77777777" w:rsidR="007D1F37" w:rsidRDefault="007D1F3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F0F3AE" w14:textId="77777777" w:rsidR="00C73721" w:rsidRDefault="00C73721" w:rsidP="007D1F37">
      <w:pPr>
        <w:spacing w:after="0" w:line="240" w:lineRule="auto"/>
      </w:pPr>
      <w:r>
        <w:separator/>
      </w:r>
    </w:p>
  </w:footnote>
  <w:footnote w:type="continuationSeparator" w:id="0">
    <w:p w14:paraId="38CB3351" w14:textId="77777777" w:rsidR="00C73721" w:rsidRDefault="00C73721" w:rsidP="007D1F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10A"/>
    <w:rsid w:val="00015AFD"/>
    <w:rsid w:val="00052FA8"/>
    <w:rsid w:val="000E02AE"/>
    <w:rsid w:val="000F5BB1"/>
    <w:rsid w:val="001142B8"/>
    <w:rsid w:val="00170F79"/>
    <w:rsid w:val="001E7238"/>
    <w:rsid w:val="00214FAA"/>
    <w:rsid w:val="00217C91"/>
    <w:rsid w:val="00263634"/>
    <w:rsid w:val="00275AD7"/>
    <w:rsid w:val="0028610A"/>
    <w:rsid w:val="00291742"/>
    <w:rsid w:val="002F0634"/>
    <w:rsid w:val="002F72C5"/>
    <w:rsid w:val="0030348E"/>
    <w:rsid w:val="00311A2E"/>
    <w:rsid w:val="003135C7"/>
    <w:rsid w:val="00386C8A"/>
    <w:rsid w:val="0038739D"/>
    <w:rsid w:val="003A22C2"/>
    <w:rsid w:val="003D1CBA"/>
    <w:rsid w:val="00416EE3"/>
    <w:rsid w:val="0043135D"/>
    <w:rsid w:val="00457C8E"/>
    <w:rsid w:val="004A3782"/>
    <w:rsid w:val="005230BD"/>
    <w:rsid w:val="00542B96"/>
    <w:rsid w:val="0059771E"/>
    <w:rsid w:val="005A7BA9"/>
    <w:rsid w:val="005E5ACF"/>
    <w:rsid w:val="005F41A4"/>
    <w:rsid w:val="006717EE"/>
    <w:rsid w:val="0067728C"/>
    <w:rsid w:val="0068025B"/>
    <w:rsid w:val="006E15E3"/>
    <w:rsid w:val="006F6826"/>
    <w:rsid w:val="00702DBD"/>
    <w:rsid w:val="00716AE4"/>
    <w:rsid w:val="00742CE1"/>
    <w:rsid w:val="00752EFB"/>
    <w:rsid w:val="00753355"/>
    <w:rsid w:val="00766EDB"/>
    <w:rsid w:val="00794555"/>
    <w:rsid w:val="007D1F37"/>
    <w:rsid w:val="00804D58"/>
    <w:rsid w:val="00862988"/>
    <w:rsid w:val="00865EA7"/>
    <w:rsid w:val="00896202"/>
    <w:rsid w:val="008E589F"/>
    <w:rsid w:val="009127F6"/>
    <w:rsid w:val="0091695D"/>
    <w:rsid w:val="00921636"/>
    <w:rsid w:val="009A2435"/>
    <w:rsid w:val="009D0A03"/>
    <w:rsid w:val="00A93F62"/>
    <w:rsid w:val="00AB3C0F"/>
    <w:rsid w:val="00AE2B8A"/>
    <w:rsid w:val="00B07F42"/>
    <w:rsid w:val="00B723F1"/>
    <w:rsid w:val="00BD05AC"/>
    <w:rsid w:val="00BF0135"/>
    <w:rsid w:val="00BF27BB"/>
    <w:rsid w:val="00C165FE"/>
    <w:rsid w:val="00C4703A"/>
    <w:rsid w:val="00C73721"/>
    <w:rsid w:val="00C77672"/>
    <w:rsid w:val="00C955C4"/>
    <w:rsid w:val="00CA4A9F"/>
    <w:rsid w:val="00CC6D66"/>
    <w:rsid w:val="00D00A7C"/>
    <w:rsid w:val="00D33BA2"/>
    <w:rsid w:val="00D8666F"/>
    <w:rsid w:val="00DC588E"/>
    <w:rsid w:val="00DD2E21"/>
    <w:rsid w:val="00E53D61"/>
    <w:rsid w:val="00F02B5F"/>
    <w:rsid w:val="00F61684"/>
    <w:rsid w:val="00F81336"/>
    <w:rsid w:val="00FA34C7"/>
    <w:rsid w:val="00FA6B14"/>
    <w:rsid w:val="00FF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8B618"/>
  <w15:chartTrackingRefBased/>
  <w15:docId w15:val="{4265E952-BB98-41B2-811B-2EE14A127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10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86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610A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7D1F37"/>
  </w:style>
  <w:style w:type="paragraph" w:styleId="Encabezado">
    <w:name w:val="header"/>
    <w:basedOn w:val="Normal"/>
    <w:link w:val="EncabezadoCar"/>
    <w:uiPriority w:val="99"/>
    <w:unhideWhenUsed/>
    <w:rsid w:val="007D1F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D1F37"/>
  </w:style>
  <w:style w:type="paragraph" w:styleId="Piedepgina">
    <w:name w:val="footer"/>
    <w:basedOn w:val="Normal"/>
    <w:link w:val="PiedepginaCar"/>
    <w:uiPriority w:val="99"/>
    <w:unhideWhenUsed/>
    <w:rsid w:val="007D1F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D1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AD380-B8BD-4216-8F47-97C9BA31F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Alcon</dc:creator>
  <cp:keywords/>
  <dc:description/>
  <cp:lastModifiedBy>Clara</cp:lastModifiedBy>
  <cp:revision>3</cp:revision>
  <cp:lastPrinted>2020-01-14T10:00:00Z</cp:lastPrinted>
  <dcterms:created xsi:type="dcterms:W3CDTF">2020-06-11T15:21:00Z</dcterms:created>
  <dcterms:modified xsi:type="dcterms:W3CDTF">2020-06-11T15:23:00Z</dcterms:modified>
</cp:coreProperties>
</file>